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DACF4" w14:textId="77777777" w:rsidR="007848DD" w:rsidRPr="007848DD" w:rsidRDefault="007848DD" w:rsidP="007848DD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30"/>
          <w:szCs w:val="30"/>
          <w:bdr w:val="none" w:sz="0" w:space="0" w:color="auto" w:frame="1"/>
        </w:rPr>
      </w:pPr>
      <w:r w:rsidRPr="007848DD">
        <w:rPr>
          <w:rFonts w:ascii="Times New Roman" w:hAnsi="Times New Roman" w:cs="Times New Roman"/>
          <w:b/>
          <w:bCs/>
          <w:sz w:val="30"/>
          <w:szCs w:val="30"/>
          <w:bdr w:val="none" w:sz="0" w:space="0" w:color="auto" w:frame="1"/>
        </w:rPr>
        <w:t>SUPPLEMENTAL INFORMATION</w:t>
      </w:r>
    </w:p>
    <w:p w14:paraId="0D3FAD4D" w14:textId="77777777" w:rsidR="007848DD" w:rsidRPr="0076750C" w:rsidRDefault="007848DD" w:rsidP="00E10A0B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</w:rPr>
      </w:pPr>
    </w:p>
    <w:p w14:paraId="1979EA08" w14:textId="77777777" w:rsidR="0076750C" w:rsidRPr="0076750C" w:rsidRDefault="0076750C" w:rsidP="0076750C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</w:pPr>
      <w:r w:rsidRPr="0076750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>Creatine Kinase B promotes non-small cell lung cancer survival and metastasis</w:t>
      </w:r>
    </w:p>
    <w:p w14:paraId="7513E575" w14:textId="05708A2D" w:rsidR="0076750C" w:rsidRPr="0076750C" w:rsidRDefault="0076750C" w:rsidP="0076750C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>Mouna</w:t>
      </w:r>
      <w:proofErr w:type="spellEnd"/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lili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DF23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3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>Bozena</w:t>
      </w:r>
      <w:proofErr w:type="spellEnd"/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borska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DF23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3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>, Charlotte Girondel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>, Afnan Abu-Thuraia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>Qiaoqiao</w:t>
      </w:r>
      <w:proofErr w:type="spellEnd"/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="00DF23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>, Jakub Bunk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="00DF23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>, Mohammed F. Hussain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="00DF23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>, Peter M. Siegel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awrence Kazak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>*.</w:t>
      </w:r>
    </w:p>
    <w:p w14:paraId="1756AE52" w14:textId="77777777" w:rsidR="0076750C" w:rsidRPr="0076750C" w:rsidRDefault="0076750C" w:rsidP="0076750C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736A3A28" w14:textId="77777777" w:rsidR="0076750C" w:rsidRPr="0076750C" w:rsidRDefault="0076750C" w:rsidP="0076750C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7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>Rosalind &amp; Morris Goodman Cancer Institute, McGill University, Montreal, QC, H3A 1A3, Canada</w:t>
      </w:r>
    </w:p>
    <w:p w14:paraId="4D45FD7A" w14:textId="77777777" w:rsidR="0076750C" w:rsidRPr="0076750C" w:rsidRDefault="0076750C" w:rsidP="0076750C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7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Medicine, McGill University, Montreal, QC, H3A 1A1, Canada</w:t>
      </w:r>
    </w:p>
    <w:p w14:paraId="111A0F5C" w14:textId="77777777" w:rsidR="0076750C" w:rsidRPr="0076750C" w:rsidRDefault="0076750C" w:rsidP="0076750C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7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6750C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chemistry, McGill University, Montreal, QC, H3G 1Y6, Canada</w:t>
      </w:r>
    </w:p>
    <w:p w14:paraId="2FCBEE53" w14:textId="77777777" w:rsidR="0076750C" w:rsidRPr="0076750C" w:rsidRDefault="0076750C" w:rsidP="0076750C">
      <w:pPr>
        <w:pStyle w:val="Paragraph"/>
        <w:spacing w:before="0" w:line="480" w:lineRule="auto"/>
        <w:ind w:firstLine="0"/>
        <w:contextualSpacing/>
        <w:rPr>
          <w:color w:val="000000" w:themeColor="text1"/>
        </w:rPr>
      </w:pPr>
      <w:r w:rsidRPr="0076750C">
        <w:rPr>
          <w:color w:val="000000" w:themeColor="text1"/>
        </w:rPr>
        <w:t xml:space="preserve">*Correspondence to: </w:t>
      </w:r>
      <w:hyperlink r:id="rId7" w:history="1">
        <w:r w:rsidRPr="0076750C">
          <w:rPr>
            <w:rStyle w:val="Hyperlink"/>
          </w:rPr>
          <w:t>lawrence.kazak@mcgill.ca</w:t>
        </w:r>
      </w:hyperlink>
    </w:p>
    <w:p w14:paraId="49C4552D" w14:textId="372BEAD4" w:rsidR="005046F2" w:rsidRPr="0076750C" w:rsidRDefault="005046F2" w:rsidP="00E10A0B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</w:rPr>
      </w:pPr>
    </w:p>
    <w:p w14:paraId="5B622222" w14:textId="77777777" w:rsidR="007848DD" w:rsidRPr="0076750C" w:rsidRDefault="007848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750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AEA7CD" w14:textId="428AA17D" w:rsidR="007848DD" w:rsidRPr="007848DD" w:rsidRDefault="007848DD" w:rsidP="007848D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848D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LEGENDS</w:t>
      </w:r>
    </w:p>
    <w:p w14:paraId="1152E70E" w14:textId="50BE5A76" w:rsidR="007848DD" w:rsidRDefault="0076750C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79B8CA2" wp14:editId="718B0576">
            <wp:simplePos x="0" y="0"/>
            <wp:positionH relativeFrom="column">
              <wp:posOffset>2540</wp:posOffset>
            </wp:positionH>
            <wp:positionV relativeFrom="paragraph">
              <wp:posOffset>3810</wp:posOffset>
            </wp:positionV>
            <wp:extent cx="5486400" cy="1765935"/>
            <wp:effectExtent l="0" t="0" r="0" b="0"/>
            <wp:wrapTopAndBottom/>
            <wp:docPr id="1632305914" name="Picture 1" descr="A group of colorful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305914" name="Picture 1" descr="A group of colorful objec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65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48DD" w:rsidRPr="007848DD">
        <w:rPr>
          <w:rFonts w:ascii="Times New Roman" w:hAnsi="Times New Roman" w:cs="Times New Roman"/>
          <w:b/>
          <w:bCs/>
          <w:sz w:val="24"/>
          <w:szCs w:val="24"/>
        </w:rPr>
        <w:t>Fig. S1. CK activity in H1299 cells is not mediated by CKMT1.</w:t>
      </w:r>
      <w:r w:rsidR="007848DD" w:rsidRPr="007848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C5E624" w14:textId="77777777" w:rsidR="007848DD" w:rsidRDefault="007848DD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48DD">
        <w:rPr>
          <w:rFonts w:ascii="Times New Roman" w:hAnsi="Times New Roman" w:cs="Times New Roman"/>
          <w:sz w:val="24"/>
          <w:szCs w:val="24"/>
        </w:rPr>
        <w:t xml:space="preserve">(A) Relative CKB mRNA expression in H1299 cells stably expressing empty vector (EV), shCKB#1, shCKB#2, shCKB#3, shCKMT1#1, shCKMT1#2, or shCKMT1#3 (n = 5, 5, 5, 5, 5, 4, 5). </w:t>
      </w:r>
    </w:p>
    <w:p w14:paraId="2A110EA2" w14:textId="77777777" w:rsidR="007848DD" w:rsidRDefault="007848DD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48DD">
        <w:rPr>
          <w:rFonts w:ascii="Times New Roman" w:hAnsi="Times New Roman" w:cs="Times New Roman"/>
          <w:sz w:val="24"/>
          <w:szCs w:val="24"/>
        </w:rPr>
        <w:t xml:space="preserve">(B) Relative CKMT1 mRNA expression in H1299 cells stably expressing empty vector (EV), shCKB#1, shCKB#2, shCKB#3, shCKMT1#1, shCKMT1#2, or shCKMT1#3 (n = 5 per group). </w:t>
      </w:r>
    </w:p>
    <w:p w14:paraId="65740794" w14:textId="77777777" w:rsidR="007848DD" w:rsidRDefault="007848DD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48DD">
        <w:rPr>
          <w:rFonts w:ascii="Times New Roman" w:hAnsi="Times New Roman" w:cs="Times New Roman"/>
          <w:sz w:val="24"/>
          <w:szCs w:val="24"/>
        </w:rPr>
        <w:t xml:space="preserve">(C) CK activity in protein lysates from H1299 cells stably expressing EV, shCKMT1#1, shCKMT1#2, or shCKMT1#3 (n = 3 per group). </w:t>
      </w:r>
    </w:p>
    <w:p w14:paraId="4053B4DF" w14:textId="77777777" w:rsidR="007848DD" w:rsidRDefault="007848DD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48DD">
        <w:rPr>
          <w:rFonts w:ascii="Times New Roman" w:hAnsi="Times New Roman" w:cs="Times New Roman"/>
          <w:sz w:val="24"/>
          <w:szCs w:val="24"/>
        </w:rPr>
        <w:t xml:space="preserve">(D) Cell viability analysis, as determined by SRB staining, following three days of </w:t>
      </w:r>
      <w:proofErr w:type="spellStart"/>
      <w:r w:rsidRPr="007848DD">
        <w:rPr>
          <w:rFonts w:ascii="Times New Roman" w:hAnsi="Times New Roman" w:cs="Times New Roman"/>
          <w:sz w:val="24"/>
          <w:szCs w:val="24"/>
        </w:rPr>
        <w:t>cyclocreatine</w:t>
      </w:r>
      <w:proofErr w:type="spellEnd"/>
      <w:r w:rsidRPr="007848DD">
        <w:rPr>
          <w:rFonts w:ascii="Times New Roman" w:hAnsi="Times New Roman" w:cs="Times New Roman"/>
          <w:sz w:val="24"/>
          <w:szCs w:val="24"/>
        </w:rPr>
        <w:t xml:space="preserve"> treatment of H1299 cells stably expressing EV, shCKMT1#1, shCKMT1#2, or shCKMT1#3 (n = 6, 5, 4, 4). </w:t>
      </w:r>
    </w:p>
    <w:p w14:paraId="41BBDAC7" w14:textId="55B949DE" w:rsidR="007848DD" w:rsidRPr="007848DD" w:rsidRDefault="007848DD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48DD">
        <w:rPr>
          <w:rFonts w:ascii="Times New Roman" w:hAnsi="Times New Roman" w:cs="Times New Roman"/>
          <w:sz w:val="24"/>
          <w:szCs w:val="24"/>
        </w:rPr>
        <w:t xml:space="preserve">Data are presented as mean ± </w:t>
      </w:r>
      <w:proofErr w:type="spellStart"/>
      <w:r w:rsidRPr="007848DD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7848DD">
        <w:rPr>
          <w:rFonts w:ascii="Times New Roman" w:hAnsi="Times New Roman" w:cs="Times New Roman"/>
          <w:sz w:val="24"/>
          <w:szCs w:val="24"/>
        </w:rPr>
        <w:t xml:space="preserve"> n numbers are of biologically independent experiments. (A-C) One way ANOVA (Dunnett’s multiple comparison test).</w:t>
      </w:r>
    </w:p>
    <w:p w14:paraId="6D67B6D9" w14:textId="77777777" w:rsidR="007848DD" w:rsidRPr="007848DD" w:rsidRDefault="007848DD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3D213E" w14:textId="77777777" w:rsidR="007848DD" w:rsidRDefault="007848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1959B03" w14:textId="7EE91890" w:rsidR="007848DD" w:rsidRPr="007848DD" w:rsidRDefault="0076750C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723F1ED6" wp14:editId="7B07B3D6">
            <wp:simplePos x="0" y="0"/>
            <wp:positionH relativeFrom="column">
              <wp:posOffset>2540</wp:posOffset>
            </wp:positionH>
            <wp:positionV relativeFrom="paragraph">
              <wp:posOffset>0</wp:posOffset>
            </wp:positionV>
            <wp:extent cx="5486400" cy="3086100"/>
            <wp:effectExtent l="0" t="0" r="0" b="0"/>
            <wp:wrapTopAndBottom/>
            <wp:docPr id="1335974276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974276" name="Picture 2" descr="A screenshot of a computer scree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48DD" w:rsidRPr="007848DD">
        <w:rPr>
          <w:rFonts w:ascii="Times New Roman" w:hAnsi="Times New Roman" w:cs="Times New Roman"/>
          <w:b/>
          <w:bCs/>
          <w:sz w:val="24"/>
          <w:szCs w:val="24"/>
        </w:rPr>
        <w:t xml:space="preserve">Fig. S2. CKMT1 is dispensable for CK activity in bone and ovarian cancer cells </w:t>
      </w:r>
      <w:r w:rsidR="007848DD" w:rsidRPr="007848DD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="007848DD" w:rsidRPr="007848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848DD" w:rsidRPr="007848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802B2A" w14:textId="77777777" w:rsidR="007848DD" w:rsidRPr="007848DD" w:rsidRDefault="007848DD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48DD">
        <w:rPr>
          <w:rFonts w:ascii="Times New Roman" w:hAnsi="Times New Roman" w:cs="Times New Roman"/>
          <w:sz w:val="24"/>
          <w:szCs w:val="24"/>
        </w:rPr>
        <w:t xml:space="preserve">(A-B) Relative CKMT1 mRNA expression in (A) 143B or (B) OVCAR8 cells stably expressing empty vector (EV), shCKB#1, shCKB#2, shCKB#3, shCKMT1#1, shCKMT1#2, or shCKMT1#3 (n = 3 per group). </w:t>
      </w:r>
    </w:p>
    <w:p w14:paraId="2EA1B422" w14:textId="77777777" w:rsidR="007848DD" w:rsidRPr="007848DD" w:rsidRDefault="007848DD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48DD">
        <w:rPr>
          <w:rFonts w:ascii="Times New Roman" w:hAnsi="Times New Roman" w:cs="Times New Roman"/>
          <w:sz w:val="24"/>
          <w:szCs w:val="24"/>
        </w:rPr>
        <w:t xml:space="preserve">(C-D) Relative CKB mRNA expression in (C) 143B or (D) OVCAR8 cells stably expressing EV, shCKMT1#1, shCKMT1#2, or shCKMT1#3 (n = 3 per group). </w:t>
      </w:r>
    </w:p>
    <w:p w14:paraId="1FF4D756" w14:textId="77777777" w:rsidR="007848DD" w:rsidRPr="007848DD" w:rsidRDefault="007848DD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48DD">
        <w:rPr>
          <w:rFonts w:ascii="Times New Roman" w:hAnsi="Times New Roman" w:cs="Times New Roman"/>
          <w:sz w:val="24"/>
          <w:szCs w:val="24"/>
        </w:rPr>
        <w:t xml:space="preserve">(E-F) CK activity in protein lysates from (E) 143B or (F) OVCAR8 cells stably expressing EV, shCKMT1#1, shCKMT1#2, or shCKMT1#3 (n = 3 per group). </w:t>
      </w:r>
    </w:p>
    <w:p w14:paraId="2C063AF0" w14:textId="77777777" w:rsidR="007848DD" w:rsidRPr="007848DD" w:rsidRDefault="007848DD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48DD">
        <w:rPr>
          <w:rFonts w:ascii="Times New Roman" w:hAnsi="Times New Roman" w:cs="Times New Roman"/>
          <w:sz w:val="24"/>
          <w:szCs w:val="24"/>
        </w:rPr>
        <w:t xml:space="preserve">(G) Cell viability analysis, as determined by SRB staining, following three days of </w:t>
      </w:r>
      <w:proofErr w:type="spellStart"/>
      <w:r w:rsidRPr="007848DD">
        <w:rPr>
          <w:rFonts w:ascii="Times New Roman" w:hAnsi="Times New Roman" w:cs="Times New Roman"/>
          <w:sz w:val="24"/>
          <w:szCs w:val="24"/>
        </w:rPr>
        <w:t>cyclocreatine</w:t>
      </w:r>
      <w:proofErr w:type="spellEnd"/>
      <w:r w:rsidRPr="007848DD">
        <w:rPr>
          <w:rFonts w:ascii="Times New Roman" w:hAnsi="Times New Roman" w:cs="Times New Roman"/>
          <w:sz w:val="24"/>
          <w:szCs w:val="24"/>
        </w:rPr>
        <w:t xml:space="preserve"> treatment of 143B cells stably expressing EV, shCKMT1#1, shCKMT1#2, or shCKMT1#3 (n = 4, 4, 4, 3). </w:t>
      </w:r>
    </w:p>
    <w:p w14:paraId="5B47AB07" w14:textId="77777777" w:rsidR="007848DD" w:rsidRPr="007848DD" w:rsidRDefault="007848DD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48DD">
        <w:rPr>
          <w:rFonts w:ascii="Times New Roman" w:hAnsi="Times New Roman" w:cs="Times New Roman"/>
          <w:sz w:val="24"/>
          <w:szCs w:val="24"/>
        </w:rPr>
        <w:t xml:space="preserve">(H) Cell viability analysis, as determined by SRB staining, following three days of </w:t>
      </w:r>
      <w:proofErr w:type="spellStart"/>
      <w:r w:rsidRPr="007848DD">
        <w:rPr>
          <w:rFonts w:ascii="Times New Roman" w:hAnsi="Times New Roman" w:cs="Times New Roman"/>
          <w:sz w:val="24"/>
          <w:szCs w:val="24"/>
        </w:rPr>
        <w:t>cyclocreatine</w:t>
      </w:r>
      <w:proofErr w:type="spellEnd"/>
      <w:r w:rsidRPr="007848DD">
        <w:rPr>
          <w:rFonts w:ascii="Times New Roman" w:hAnsi="Times New Roman" w:cs="Times New Roman"/>
          <w:sz w:val="24"/>
          <w:szCs w:val="24"/>
        </w:rPr>
        <w:t xml:space="preserve"> treatment of OVCAR8 cells stably expressing EV, shCKMT1#1, shCKMT1#2, or shCKMT1#3 (n = 4, 3, 4, 3). </w:t>
      </w:r>
    </w:p>
    <w:p w14:paraId="7C1BF94B" w14:textId="5C9856D2" w:rsidR="007848DD" w:rsidRPr="007848DD" w:rsidRDefault="007848DD" w:rsidP="007848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48DD">
        <w:rPr>
          <w:rFonts w:ascii="Times New Roman" w:hAnsi="Times New Roman" w:cs="Times New Roman"/>
          <w:sz w:val="24"/>
          <w:szCs w:val="24"/>
        </w:rPr>
        <w:t xml:space="preserve">Data are presented as mean ± </w:t>
      </w:r>
      <w:proofErr w:type="spellStart"/>
      <w:r w:rsidRPr="007848DD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7848DD">
        <w:rPr>
          <w:rFonts w:ascii="Times New Roman" w:hAnsi="Times New Roman" w:cs="Times New Roman"/>
          <w:sz w:val="24"/>
          <w:szCs w:val="24"/>
        </w:rPr>
        <w:t xml:space="preserve"> n numbers are of biologically independent experiments. (A-F) One way ANOVA (Dunnett’s multiple comparison test).</w:t>
      </w:r>
    </w:p>
    <w:p w14:paraId="56507991" w14:textId="77777777" w:rsidR="00D8143A" w:rsidRPr="008C6F0D" w:rsidRDefault="00D8143A" w:rsidP="003D53D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772824" w14:textId="01CB5AE2" w:rsidR="00914536" w:rsidRPr="008C6F0D" w:rsidRDefault="00914536" w:rsidP="003D53D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14536" w:rsidRPr="008C6F0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FA2B58" w14:textId="77777777" w:rsidR="002D65A1" w:rsidRDefault="002D65A1" w:rsidP="00066084">
      <w:pPr>
        <w:spacing w:after="0" w:line="240" w:lineRule="auto"/>
      </w:pPr>
      <w:r>
        <w:separator/>
      </w:r>
    </w:p>
  </w:endnote>
  <w:endnote w:type="continuationSeparator" w:id="0">
    <w:p w14:paraId="6466DBC4" w14:textId="77777777" w:rsidR="002D65A1" w:rsidRDefault="002D65A1" w:rsidP="00066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684B3A" w14:textId="77777777" w:rsidR="002D65A1" w:rsidRDefault="002D65A1" w:rsidP="00066084">
      <w:pPr>
        <w:spacing w:after="0" w:line="240" w:lineRule="auto"/>
      </w:pPr>
      <w:r>
        <w:separator/>
      </w:r>
    </w:p>
  </w:footnote>
  <w:footnote w:type="continuationSeparator" w:id="0">
    <w:p w14:paraId="08AA7065" w14:textId="77777777" w:rsidR="002D65A1" w:rsidRDefault="002D65A1" w:rsidP="000660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504981"/>
    <w:multiLevelType w:val="multilevel"/>
    <w:tmpl w:val="1C203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2A11A3"/>
    <w:multiLevelType w:val="hybridMultilevel"/>
    <w:tmpl w:val="B492D48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D1DEA"/>
    <w:multiLevelType w:val="multilevel"/>
    <w:tmpl w:val="8FE00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4F3C57"/>
    <w:multiLevelType w:val="hybridMultilevel"/>
    <w:tmpl w:val="59CA314C"/>
    <w:lvl w:ilvl="0" w:tplc="DDCEB15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A74681"/>
    <w:multiLevelType w:val="multilevel"/>
    <w:tmpl w:val="E7229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B6A067B"/>
    <w:multiLevelType w:val="multilevel"/>
    <w:tmpl w:val="B518E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D879F0"/>
    <w:multiLevelType w:val="hybridMultilevel"/>
    <w:tmpl w:val="5984732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186681"/>
    <w:multiLevelType w:val="multilevel"/>
    <w:tmpl w:val="544EA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911A17"/>
    <w:multiLevelType w:val="multilevel"/>
    <w:tmpl w:val="2070D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4D4DDB"/>
    <w:multiLevelType w:val="hybridMultilevel"/>
    <w:tmpl w:val="3620D2C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2866BE"/>
    <w:multiLevelType w:val="hybridMultilevel"/>
    <w:tmpl w:val="8A9ACC9E"/>
    <w:lvl w:ilvl="0" w:tplc="3E70D6B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AD5492"/>
    <w:multiLevelType w:val="multilevel"/>
    <w:tmpl w:val="6212A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076B21"/>
    <w:multiLevelType w:val="hybridMultilevel"/>
    <w:tmpl w:val="E2823C10"/>
    <w:lvl w:ilvl="0" w:tplc="971A51C6">
      <w:start w:val="1"/>
      <w:numFmt w:val="upperLetter"/>
      <w:lvlText w:val="(%1)"/>
      <w:lvlJc w:val="left"/>
      <w:pPr>
        <w:ind w:left="380" w:hanging="38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61A4295"/>
    <w:multiLevelType w:val="hybridMultilevel"/>
    <w:tmpl w:val="9DA41A84"/>
    <w:lvl w:ilvl="0" w:tplc="EF286F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9C6535"/>
    <w:multiLevelType w:val="hybridMultilevel"/>
    <w:tmpl w:val="D130AD9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3D6403"/>
    <w:multiLevelType w:val="multilevel"/>
    <w:tmpl w:val="3BAA7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3749618">
    <w:abstractNumId w:val="1"/>
  </w:num>
  <w:num w:numId="2" w16cid:durableId="1225993905">
    <w:abstractNumId w:val="9"/>
  </w:num>
  <w:num w:numId="3" w16cid:durableId="1312752492">
    <w:abstractNumId w:val="6"/>
  </w:num>
  <w:num w:numId="4" w16cid:durableId="168957979">
    <w:abstractNumId w:val="14"/>
  </w:num>
  <w:num w:numId="5" w16cid:durableId="1052383363">
    <w:abstractNumId w:val="13"/>
  </w:num>
  <w:num w:numId="6" w16cid:durableId="589705858">
    <w:abstractNumId w:val="4"/>
  </w:num>
  <w:num w:numId="7" w16cid:durableId="1213930302">
    <w:abstractNumId w:val="5"/>
  </w:num>
  <w:num w:numId="8" w16cid:durableId="1909071087">
    <w:abstractNumId w:val="7"/>
  </w:num>
  <w:num w:numId="9" w16cid:durableId="848639538">
    <w:abstractNumId w:val="15"/>
  </w:num>
  <w:num w:numId="10" w16cid:durableId="1635133293">
    <w:abstractNumId w:val="11"/>
  </w:num>
  <w:num w:numId="11" w16cid:durableId="1692221099">
    <w:abstractNumId w:val="0"/>
  </w:num>
  <w:num w:numId="12" w16cid:durableId="1268922983">
    <w:abstractNumId w:val="2"/>
  </w:num>
  <w:num w:numId="13" w16cid:durableId="2052460059">
    <w:abstractNumId w:val="8"/>
  </w:num>
  <w:num w:numId="14" w16cid:durableId="436951774">
    <w:abstractNumId w:val="12"/>
  </w:num>
  <w:num w:numId="15" w16cid:durableId="1070617792">
    <w:abstractNumId w:val="10"/>
  </w:num>
  <w:num w:numId="16" w16cid:durableId="11543762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azrx292a9sxsev5eavsvzyvxrp59e2pz2d&quot;&gt;frqs&lt;record-ids&gt;&lt;item&gt;1&lt;/item&gt;&lt;item&gt;2&lt;/item&gt;&lt;item&gt;3&lt;/item&gt;&lt;item&gt;9&lt;/item&gt;&lt;item&gt;10&lt;/item&gt;&lt;item&gt;11&lt;/item&gt;&lt;item&gt;12&lt;/item&gt;&lt;item&gt;29&lt;/item&gt;&lt;item&gt;33&lt;/item&gt;&lt;item&gt;34&lt;/item&gt;&lt;item&gt;36&lt;/item&gt;&lt;item&gt;39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80&lt;/item&gt;&lt;item&gt;81&lt;/item&gt;&lt;item&gt;84&lt;/item&gt;&lt;item&gt;85&lt;/item&gt;&lt;item&gt;86&lt;/item&gt;&lt;item&gt;87&lt;/item&gt;&lt;item&gt;88&lt;/item&gt;&lt;item&gt;89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F9315C"/>
    <w:rsid w:val="000026C7"/>
    <w:rsid w:val="000073C3"/>
    <w:rsid w:val="000101F4"/>
    <w:rsid w:val="00014910"/>
    <w:rsid w:val="00014EDA"/>
    <w:rsid w:val="000237C6"/>
    <w:rsid w:val="000244C7"/>
    <w:rsid w:val="000326A2"/>
    <w:rsid w:val="000511D1"/>
    <w:rsid w:val="00063D54"/>
    <w:rsid w:val="00066084"/>
    <w:rsid w:val="00066AA8"/>
    <w:rsid w:val="00070B39"/>
    <w:rsid w:val="00075883"/>
    <w:rsid w:val="000A0958"/>
    <w:rsid w:val="000A3440"/>
    <w:rsid w:val="000A364C"/>
    <w:rsid w:val="000A3C5C"/>
    <w:rsid w:val="000B4B79"/>
    <w:rsid w:val="000C0994"/>
    <w:rsid w:val="000C1AD6"/>
    <w:rsid w:val="000E2D96"/>
    <w:rsid w:val="000E53B2"/>
    <w:rsid w:val="000E59E1"/>
    <w:rsid w:val="00100511"/>
    <w:rsid w:val="00100D46"/>
    <w:rsid w:val="00112B8D"/>
    <w:rsid w:val="001153D0"/>
    <w:rsid w:val="00126F1F"/>
    <w:rsid w:val="0014224E"/>
    <w:rsid w:val="00155828"/>
    <w:rsid w:val="00174267"/>
    <w:rsid w:val="0017511B"/>
    <w:rsid w:val="00177628"/>
    <w:rsid w:val="001854D4"/>
    <w:rsid w:val="001866B3"/>
    <w:rsid w:val="00192740"/>
    <w:rsid w:val="00193CFB"/>
    <w:rsid w:val="001950D0"/>
    <w:rsid w:val="001A2E13"/>
    <w:rsid w:val="001B0B52"/>
    <w:rsid w:val="001B6A17"/>
    <w:rsid w:val="001D39A3"/>
    <w:rsid w:val="001D723C"/>
    <w:rsid w:val="001E0D0C"/>
    <w:rsid w:val="001F667F"/>
    <w:rsid w:val="002002E8"/>
    <w:rsid w:val="00200916"/>
    <w:rsid w:val="00213510"/>
    <w:rsid w:val="00214116"/>
    <w:rsid w:val="0021721E"/>
    <w:rsid w:val="00222C38"/>
    <w:rsid w:val="00224700"/>
    <w:rsid w:val="0023444F"/>
    <w:rsid w:val="002345D2"/>
    <w:rsid w:val="002404C3"/>
    <w:rsid w:val="00245CB3"/>
    <w:rsid w:val="00246FD5"/>
    <w:rsid w:val="00250CE4"/>
    <w:rsid w:val="00254E81"/>
    <w:rsid w:val="002600B3"/>
    <w:rsid w:val="002630F9"/>
    <w:rsid w:val="0026767B"/>
    <w:rsid w:val="00272245"/>
    <w:rsid w:val="00287C62"/>
    <w:rsid w:val="002900B4"/>
    <w:rsid w:val="00296311"/>
    <w:rsid w:val="002A01C5"/>
    <w:rsid w:val="002A24CA"/>
    <w:rsid w:val="002A42F7"/>
    <w:rsid w:val="002A7C1F"/>
    <w:rsid w:val="002B2D13"/>
    <w:rsid w:val="002B36EB"/>
    <w:rsid w:val="002C3A2B"/>
    <w:rsid w:val="002C50CB"/>
    <w:rsid w:val="002D32CB"/>
    <w:rsid w:val="002D65A1"/>
    <w:rsid w:val="002E0671"/>
    <w:rsid w:val="002E6B9C"/>
    <w:rsid w:val="002F61E6"/>
    <w:rsid w:val="002F6BF0"/>
    <w:rsid w:val="002F7C6B"/>
    <w:rsid w:val="00330AEF"/>
    <w:rsid w:val="00337A2F"/>
    <w:rsid w:val="00344788"/>
    <w:rsid w:val="00344F18"/>
    <w:rsid w:val="00355958"/>
    <w:rsid w:val="0035705D"/>
    <w:rsid w:val="0035750C"/>
    <w:rsid w:val="00360FB3"/>
    <w:rsid w:val="003913F1"/>
    <w:rsid w:val="00396255"/>
    <w:rsid w:val="00397050"/>
    <w:rsid w:val="003A1505"/>
    <w:rsid w:val="003B72B4"/>
    <w:rsid w:val="003C1B42"/>
    <w:rsid w:val="003C4D71"/>
    <w:rsid w:val="003C6743"/>
    <w:rsid w:val="003D38F8"/>
    <w:rsid w:val="003D53DD"/>
    <w:rsid w:val="003E1837"/>
    <w:rsid w:val="003F22DF"/>
    <w:rsid w:val="003F6486"/>
    <w:rsid w:val="004204F3"/>
    <w:rsid w:val="004208AF"/>
    <w:rsid w:val="004257D2"/>
    <w:rsid w:val="00432526"/>
    <w:rsid w:val="0043799F"/>
    <w:rsid w:val="00441CA3"/>
    <w:rsid w:val="0044508D"/>
    <w:rsid w:val="0045300C"/>
    <w:rsid w:val="004609A2"/>
    <w:rsid w:val="00482D34"/>
    <w:rsid w:val="00494A33"/>
    <w:rsid w:val="0049511D"/>
    <w:rsid w:val="00495350"/>
    <w:rsid w:val="004A65A6"/>
    <w:rsid w:val="004A6F09"/>
    <w:rsid w:val="004B6471"/>
    <w:rsid w:val="004C1A62"/>
    <w:rsid w:val="004C5FCC"/>
    <w:rsid w:val="004D365B"/>
    <w:rsid w:val="004D3692"/>
    <w:rsid w:val="004D3DC4"/>
    <w:rsid w:val="004E3256"/>
    <w:rsid w:val="004E72C3"/>
    <w:rsid w:val="004F73B3"/>
    <w:rsid w:val="005046F2"/>
    <w:rsid w:val="00504A0C"/>
    <w:rsid w:val="005063B6"/>
    <w:rsid w:val="00515822"/>
    <w:rsid w:val="00517821"/>
    <w:rsid w:val="0053321A"/>
    <w:rsid w:val="00544277"/>
    <w:rsid w:val="00551698"/>
    <w:rsid w:val="005605B5"/>
    <w:rsid w:val="005775FD"/>
    <w:rsid w:val="00581231"/>
    <w:rsid w:val="00591248"/>
    <w:rsid w:val="005959FD"/>
    <w:rsid w:val="005A19F4"/>
    <w:rsid w:val="005A37C2"/>
    <w:rsid w:val="005C2445"/>
    <w:rsid w:val="005C7B75"/>
    <w:rsid w:val="005D728E"/>
    <w:rsid w:val="005E1A08"/>
    <w:rsid w:val="005E7163"/>
    <w:rsid w:val="005F5009"/>
    <w:rsid w:val="00603EDA"/>
    <w:rsid w:val="00605B04"/>
    <w:rsid w:val="0061572C"/>
    <w:rsid w:val="0062733C"/>
    <w:rsid w:val="006313AA"/>
    <w:rsid w:val="0063652E"/>
    <w:rsid w:val="00657D16"/>
    <w:rsid w:val="006620C2"/>
    <w:rsid w:val="0066799D"/>
    <w:rsid w:val="00683C3B"/>
    <w:rsid w:val="00685A57"/>
    <w:rsid w:val="00692569"/>
    <w:rsid w:val="00692DFF"/>
    <w:rsid w:val="006A15EE"/>
    <w:rsid w:val="006D41EA"/>
    <w:rsid w:val="006E5DA8"/>
    <w:rsid w:val="006E61A4"/>
    <w:rsid w:val="006E6918"/>
    <w:rsid w:val="007063B9"/>
    <w:rsid w:val="007319DA"/>
    <w:rsid w:val="00731BA5"/>
    <w:rsid w:val="00743B44"/>
    <w:rsid w:val="00745255"/>
    <w:rsid w:val="007476A0"/>
    <w:rsid w:val="00753475"/>
    <w:rsid w:val="0076647B"/>
    <w:rsid w:val="0076750C"/>
    <w:rsid w:val="007717BB"/>
    <w:rsid w:val="007848DD"/>
    <w:rsid w:val="00793A0A"/>
    <w:rsid w:val="00796826"/>
    <w:rsid w:val="007A36B4"/>
    <w:rsid w:val="007A46BA"/>
    <w:rsid w:val="007B1FE8"/>
    <w:rsid w:val="007B6C49"/>
    <w:rsid w:val="007C3A89"/>
    <w:rsid w:val="007C40F9"/>
    <w:rsid w:val="007E0607"/>
    <w:rsid w:val="007E257E"/>
    <w:rsid w:val="007E494E"/>
    <w:rsid w:val="007E53D7"/>
    <w:rsid w:val="007E5905"/>
    <w:rsid w:val="007F3330"/>
    <w:rsid w:val="007F38F6"/>
    <w:rsid w:val="007F74D3"/>
    <w:rsid w:val="0080302C"/>
    <w:rsid w:val="00807299"/>
    <w:rsid w:val="00811D9C"/>
    <w:rsid w:val="00811F12"/>
    <w:rsid w:val="00823831"/>
    <w:rsid w:val="00843B35"/>
    <w:rsid w:val="00847BFE"/>
    <w:rsid w:val="008612E2"/>
    <w:rsid w:val="008615A4"/>
    <w:rsid w:val="00863408"/>
    <w:rsid w:val="00873C39"/>
    <w:rsid w:val="00874CF4"/>
    <w:rsid w:val="008764D8"/>
    <w:rsid w:val="00886CD6"/>
    <w:rsid w:val="008A1CE3"/>
    <w:rsid w:val="008B1F9F"/>
    <w:rsid w:val="008C5F31"/>
    <w:rsid w:val="008C6D9B"/>
    <w:rsid w:val="008C6F0D"/>
    <w:rsid w:val="008D537A"/>
    <w:rsid w:val="008E5CC6"/>
    <w:rsid w:val="008E6C98"/>
    <w:rsid w:val="008E6EF3"/>
    <w:rsid w:val="008F2B2F"/>
    <w:rsid w:val="00900E47"/>
    <w:rsid w:val="00900F6F"/>
    <w:rsid w:val="00910FDE"/>
    <w:rsid w:val="00914536"/>
    <w:rsid w:val="009317A6"/>
    <w:rsid w:val="00931A3A"/>
    <w:rsid w:val="0094477E"/>
    <w:rsid w:val="00944784"/>
    <w:rsid w:val="00952659"/>
    <w:rsid w:val="009539F1"/>
    <w:rsid w:val="00956633"/>
    <w:rsid w:val="009628C9"/>
    <w:rsid w:val="009653EE"/>
    <w:rsid w:val="0096746A"/>
    <w:rsid w:val="00974D41"/>
    <w:rsid w:val="0097776F"/>
    <w:rsid w:val="009965D9"/>
    <w:rsid w:val="009A0096"/>
    <w:rsid w:val="009B0160"/>
    <w:rsid w:val="009B4E2B"/>
    <w:rsid w:val="009B5803"/>
    <w:rsid w:val="009C38C0"/>
    <w:rsid w:val="009E2921"/>
    <w:rsid w:val="009E3834"/>
    <w:rsid w:val="009E391D"/>
    <w:rsid w:val="009F3F3E"/>
    <w:rsid w:val="009F7208"/>
    <w:rsid w:val="009F776F"/>
    <w:rsid w:val="00A01160"/>
    <w:rsid w:val="00A07DEE"/>
    <w:rsid w:val="00A15F11"/>
    <w:rsid w:val="00A2416A"/>
    <w:rsid w:val="00A35961"/>
    <w:rsid w:val="00A36A4C"/>
    <w:rsid w:val="00A51B79"/>
    <w:rsid w:val="00A532A3"/>
    <w:rsid w:val="00A635C8"/>
    <w:rsid w:val="00A63F9E"/>
    <w:rsid w:val="00A64ECB"/>
    <w:rsid w:val="00A725AD"/>
    <w:rsid w:val="00A904AF"/>
    <w:rsid w:val="00A92619"/>
    <w:rsid w:val="00A97902"/>
    <w:rsid w:val="00AB2EE5"/>
    <w:rsid w:val="00AB42A8"/>
    <w:rsid w:val="00AB798D"/>
    <w:rsid w:val="00AC360A"/>
    <w:rsid w:val="00AC4030"/>
    <w:rsid w:val="00AD21A1"/>
    <w:rsid w:val="00AE7185"/>
    <w:rsid w:val="00AF2857"/>
    <w:rsid w:val="00AF4F5F"/>
    <w:rsid w:val="00B01617"/>
    <w:rsid w:val="00B03D42"/>
    <w:rsid w:val="00B13398"/>
    <w:rsid w:val="00B161BB"/>
    <w:rsid w:val="00B23312"/>
    <w:rsid w:val="00B27EBB"/>
    <w:rsid w:val="00B3523B"/>
    <w:rsid w:val="00B411D7"/>
    <w:rsid w:val="00B43643"/>
    <w:rsid w:val="00B565A5"/>
    <w:rsid w:val="00B65461"/>
    <w:rsid w:val="00B75BD9"/>
    <w:rsid w:val="00B81071"/>
    <w:rsid w:val="00B946D4"/>
    <w:rsid w:val="00B969EE"/>
    <w:rsid w:val="00BA6BA8"/>
    <w:rsid w:val="00BB22A7"/>
    <w:rsid w:val="00BC4A6A"/>
    <w:rsid w:val="00BD6DB8"/>
    <w:rsid w:val="00BE5455"/>
    <w:rsid w:val="00BF3641"/>
    <w:rsid w:val="00C030D5"/>
    <w:rsid w:val="00C11EA1"/>
    <w:rsid w:val="00C12017"/>
    <w:rsid w:val="00C14BD3"/>
    <w:rsid w:val="00C22CFF"/>
    <w:rsid w:val="00C22E6E"/>
    <w:rsid w:val="00C30CD8"/>
    <w:rsid w:val="00C315CA"/>
    <w:rsid w:val="00C32699"/>
    <w:rsid w:val="00C34FEB"/>
    <w:rsid w:val="00C5037B"/>
    <w:rsid w:val="00C50B97"/>
    <w:rsid w:val="00C56792"/>
    <w:rsid w:val="00C61066"/>
    <w:rsid w:val="00C74F39"/>
    <w:rsid w:val="00C77924"/>
    <w:rsid w:val="00C807DF"/>
    <w:rsid w:val="00C81110"/>
    <w:rsid w:val="00C9164D"/>
    <w:rsid w:val="00CD62ED"/>
    <w:rsid w:val="00CD6700"/>
    <w:rsid w:val="00CE2C70"/>
    <w:rsid w:val="00CE66AA"/>
    <w:rsid w:val="00CE6AC3"/>
    <w:rsid w:val="00CF2C5A"/>
    <w:rsid w:val="00CF3C7E"/>
    <w:rsid w:val="00CF632C"/>
    <w:rsid w:val="00D17405"/>
    <w:rsid w:val="00D268BA"/>
    <w:rsid w:val="00D277B7"/>
    <w:rsid w:val="00D30C50"/>
    <w:rsid w:val="00D40257"/>
    <w:rsid w:val="00D44074"/>
    <w:rsid w:val="00D518E1"/>
    <w:rsid w:val="00D5763E"/>
    <w:rsid w:val="00D66203"/>
    <w:rsid w:val="00D66AFB"/>
    <w:rsid w:val="00D75BAE"/>
    <w:rsid w:val="00D77C14"/>
    <w:rsid w:val="00D8143A"/>
    <w:rsid w:val="00D91B96"/>
    <w:rsid w:val="00D925B3"/>
    <w:rsid w:val="00D93E75"/>
    <w:rsid w:val="00D96B8F"/>
    <w:rsid w:val="00DB34E4"/>
    <w:rsid w:val="00DC3F97"/>
    <w:rsid w:val="00DD067F"/>
    <w:rsid w:val="00DD359C"/>
    <w:rsid w:val="00DE46F1"/>
    <w:rsid w:val="00DE5D61"/>
    <w:rsid w:val="00DF23CD"/>
    <w:rsid w:val="00DF3694"/>
    <w:rsid w:val="00E017B9"/>
    <w:rsid w:val="00E065CC"/>
    <w:rsid w:val="00E06D76"/>
    <w:rsid w:val="00E10A0B"/>
    <w:rsid w:val="00E15A61"/>
    <w:rsid w:val="00E21B7E"/>
    <w:rsid w:val="00E2322D"/>
    <w:rsid w:val="00E26306"/>
    <w:rsid w:val="00E30AB8"/>
    <w:rsid w:val="00E34E8B"/>
    <w:rsid w:val="00E41667"/>
    <w:rsid w:val="00E5189A"/>
    <w:rsid w:val="00E64B80"/>
    <w:rsid w:val="00E659D8"/>
    <w:rsid w:val="00E73652"/>
    <w:rsid w:val="00E92509"/>
    <w:rsid w:val="00E94601"/>
    <w:rsid w:val="00E97B7B"/>
    <w:rsid w:val="00EB7880"/>
    <w:rsid w:val="00EC2290"/>
    <w:rsid w:val="00EC454F"/>
    <w:rsid w:val="00ED27DA"/>
    <w:rsid w:val="00ED4C91"/>
    <w:rsid w:val="00EE08AF"/>
    <w:rsid w:val="00F0133E"/>
    <w:rsid w:val="00F13F2B"/>
    <w:rsid w:val="00F166C6"/>
    <w:rsid w:val="00F22F6B"/>
    <w:rsid w:val="00F26D4F"/>
    <w:rsid w:val="00F31440"/>
    <w:rsid w:val="00F324E0"/>
    <w:rsid w:val="00F32E16"/>
    <w:rsid w:val="00F46C14"/>
    <w:rsid w:val="00F514C0"/>
    <w:rsid w:val="00F53021"/>
    <w:rsid w:val="00F70ECB"/>
    <w:rsid w:val="00F7254E"/>
    <w:rsid w:val="00F72A84"/>
    <w:rsid w:val="00F81763"/>
    <w:rsid w:val="00F8541B"/>
    <w:rsid w:val="00F90757"/>
    <w:rsid w:val="00F90F00"/>
    <w:rsid w:val="00F9315C"/>
    <w:rsid w:val="00F936EF"/>
    <w:rsid w:val="00F95D06"/>
    <w:rsid w:val="00FA4E41"/>
    <w:rsid w:val="00FB73E2"/>
    <w:rsid w:val="00FC7689"/>
    <w:rsid w:val="00FD53B8"/>
    <w:rsid w:val="00FD7888"/>
    <w:rsid w:val="00FE1075"/>
    <w:rsid w:val="00FE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CACC0"/>
  <w15:chartTrackingRefBased/>
  <w15:docId w15:val="{04EBA933-B3C5-40E1-9297-8587F2323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1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1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1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1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1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1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1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1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1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1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931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1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1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1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1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1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1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1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1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1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1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1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1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1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1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1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1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15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77C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fr-CA"/>
      <w14:ligatures w14:val="none"/>
    </w:rPr>
  </w:style>
  <w:style w:type="character" w:styleId="Strong">
    <w:name w:val="Strong"/>
    <w:basedOn w:val="DefaultParagraphFont"/>
    <w:uiPriority w:val="22"/>
    <w:qFormat/>
    <w:rsid w:val="00D77C14"/>
    <w:rPr>
      <w:b/>
      <w:bCs/>
    </w:rPr>
  </w:style>
  <w:style w:type="paragraph" w:customStyle="1" w:styleId="EndNoteBibliography">
    <w:name w:val="EndNote Bibliography"/>
    <w:basedOn w:val="Normal"/>
    <w:link w:val="EndNoteBibliographyCar"/>
    <w:rsid w:val="003E1837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3E183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811F1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EndNoteBibliographyCar"/>
    <w:link w:val="EndNoteBibliographyTitle"/>
    <w:rsid w:val="00811F12"/>
    <w:rPr>
      <w:rFonts w:ascii="Times New Roman" w:hAnsi="Times New Roman" w:cs="Times New Roman"/>
      <w:noProof/>
      <w:sz w:val="24"/>
      <w:lang w:val="en-US"/>
    </w:rPr>
  </w:style>
  <w:style w:type="paragraph" w:customStyle="1" w:styleId="Paragraph">
    <w:name w:val="Paragraph"/>
    <w:basedOn w:val="Normal"/>
    <w:rsid w:val="006E5DA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6E5DA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E3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2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788"/>
    <w:rPr>
      <w:rFonts w:ascii="Segoe UI" w:hAnsi="Segoe UI" w:cs="Segoe UI"/>
      <w:sz w:val="18"/>
      <w:szCs w:val="18"/>
      <w:lang w:val="en-CA"/>
    </w:rPr>
  </w:style>
  <w:style w:type="character" w:styleId="Emphasis">
    <w:name w:val="Emphasis"/>
    <w:basedOn w:val="DefaultParagraphFont"/>
    <w:uiPriority w:val="20"/>
    <w:qFormat/>
    <w:rsid w:val="005F500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66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084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66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084"/>
    <w:rPr>
      <w:lang w:val="en-CA"/>
    </w:rPr>
  </w:style>
  <w:style w:type="character" w:styleId="Hyperlink">
    <w:name w:val="Hyperlink"/>
    <w:basedOn w:val="DefaultParagraphFont"/>
    <w:uiPriority w:val="99"/>
    <w:unhideWhenUsed/>
    <w:rsid w:val="00DC3F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3F9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40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3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lawrence.kazak@mcgill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8</Words>
  <Characters>227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a Tlili</dc:creator>
  <cp:keywords/>
  <dc:description/>
  <cp:lastModifiedBy>Lawrence Kazak</cp:lastModifiedBy>
  <cp:revision>2</cp:revision>
  <dcterms:created xsi:type="dcterms:W3CDTF">2025-10-27T00:41:00Z</dcterms:created>
  <dcterms:modified xsi:type="dcterms:W3CDTF">2025-10-27T00:41:00Z</dcterms:modified>
</cp:coreProperties>
</file>